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2379" w:rsidRDefault="00672379" w:rsidP="00672379">
      <w:pPr>
        <w:widowControl/>
        <w:spacing w:line="480" w:lineRule="auto"/>
        <w:rPr>
          <w:rFonts w:ascii="Times New Roman" w:eastAsia="ＭＳ Ｐゴシック" w:hAnsi="Times New Roman" w:cs="Times New Roman"/>
          <w:b/>
          <w:color w:val="000000"/>
          <w:kern w:val="0"/>
          <w:sz w:val="22"/>
        </w:rPr>
      </w:pPr>
      <w:r>
        <w:rPr>
          <w:rFonts w:ascii="Times New Roman" w:eastAsia="ＭＳ Ｐゴシック" w:hAnsi="Times New Roman" w:cs="Times New Roman" w:hint="eastAsia"/>
          <w:b/>
          <w:color w:val="000000"/>
          <w:kern w:val="0"/>
          <w:sz w:val="22"/>
        </w:rPr>
        <w:t>S7 Table.</w:t>
      </w:r>
      <w:r>
        <w:rPr>
          <w:rFonts w:ascii="Times New Roman" w:eastAsia="ＭＳ Ｐゴシック" w:hAnsi="Times New Roman" w:cs="Times New Roman" w:hint="eastAsia"/>
          <w:b/>
          <w:color w:val="000000"/>
          <w:kern w:val="0"/>
          <w:sz w:val="22"/>
        </w:rPr>
        <w:t xml:space="preserve"> Hazard ratios and 95% confidence intervals of other covariates when risk of 1-SD increase of ABSI for all-cause </w:t>
      </w:r>
      <w:r>
        <w:rPr>
          <w:rFonts w:ascii="Times New Roman" w:eastAsia="ＭＳ Ｐゴシック" w:hAnsi="Times New Roman" w:cs="Times New Roman"/>
          <w:b/>
          <w:color w:val="000000"/>
          <w:kern w:val="0"/>
          <w:sz w:val="22"/>
        </w:rPr>
        <w:t>mortality</w:t>
      </w:r>
      <w:r>
        <w:rPr>
          <w:rFonts w:ascii="Times New Roman" w:eastAsia="ＭＳ Ｐゴシック" w:hAnsi="Times New Roman" w:cs="Times New Roman" w:hint="eastAsia"/>
          <w:b/>
          <w:color w:val="000000"/>
          <w:kern w:val="0"/>
          <w:sz w:val="22"/>
        </w:rPr>
        <w:t xml:space="preserve"> was analyzed by Cox analysis</w:t>
      </w:r>
    </w:p>
    <w:tbl>
      <w:tblPr>
        <w:tblW w:w="1510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40"/>
        <w:gridCol w:w="820"/>
        <w:gridCol w:w="2279"/>
        <w:gridCol w:w="981"/>
        <w:gridCol w:w="2279"/>
        <w:gridCol w:w="981"/>
        <w:gridCol w:w="2279"/>
        <w:gridCol w:w="981"/>
        <w:gridCol w:w="2279"/>
        <w:gridCol w:w="981"/>
      </w:tblGrid>
      <w:tr w:rsidR="00672379" w:rsidRPr="00EB2AFA" w:rsidTr="00F74E5F">
        <w:trPr>
          <w:trHeight w:val="34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520" w:type="dxa"/>
            <w:gridSpan w:val="4"/>
            <w:tcBorders>
              <w:top w:val="single" w:sz="4" w:space="0" w:color="auto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Men</w:t>
            </w:r>
            <w:bookmarkStart w:id="0" w:name="_GoBack"/>
            <w:bookmarkEnd w:id="0"/>
          </w:p>
        </w:tc>
        <w:tc>
          <w:tcPr>
            <w:tcW w:w="6520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Women</w:t>
            </w:r>
          </w:p>
        </w:tc>
      </w:tr>
      <w:tr w:rsidR="00672379" w:rsidRPr="00EB2AFA" w:rsidTr="00F74E5F">
        <w:trPr>
          <w:trHeight w:val="34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non-CKD cohort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KD cohort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non-CKD cohort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KD cohort</w:t>
            </w:r>
          </w:p>
        </w:tc>
      </w:tr>
      <w:tr w:rsidR="00672379" w:rsidRPr="00EB2AFA" w:rsidTr="00F74E5F">
        <w:trPr>
          <w:trHeight w:val="349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HR (95%CI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AF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HR (95%CI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AF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HR (95%CI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AF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HR (95%CI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AF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-value</w:t>
            </w:r>
          </w:p>
        </w:tc>
      </w:tr>
      <w:tr w:rsidR="00672379" w:rsidRPr="00EB2AFA" w:rsidTr="00F74E5F">
        <w:trPr>
          <w:trHeight w:val="349"/>
        </w:trPr>
        <w:tc>
          <w:tcPr>
            <w:tcW w:w="2060" w:type="dxa"/>
            <w:gridSpan w:val="2"/>
            <w:tcBorders>
              <w:top w:val="single" w:sz="4" w:space="0" w:color="auto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ge (+1SD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.52 (1.39 to 1.65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.42 (1.20 to 1.68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.61 (1.42 to 1.82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.26 (0.99 to 1.60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</w:tr>
      <w:tr w:rsidR="00672379" w:rsidRPr="00EB2AFA" w:rsidTr="00F74E5F">
        <w:trPr>
          <w:trHeight w:val="349"/>
        </w:trPr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SBP (+1SD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.10 (1.02 to 1.18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97 (0.87 to 1.07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.11 (1.01 to 1.22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.20 (1.04 to 1.39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 w:rsidR="00672379" w:rsidRPr="00EB2AFA" w:rsidTr="00F74E5F">
        <w:trPr>
          <w:trHeight w:val="349"/>
        </w:trPr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HDL (+1SD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96 (0.89 to 1.03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26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.00 (0.89 to 1.12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93 (0.84 to 1.02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88 (0.75 to 1.05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</w:tr>
      <w:tr w:rsidR="00672379" w:rsidRPr="00EB2AFA" w:rsidTr="00F74E5F">
        <w:trPr>
          <w:trHeight w:val="349"/>
        </w:trPr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1c (+1SD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.07 (1.01 to 1.13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.13 (1.05 to 1.21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.03 (0.93 to 1.15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.09 (0.95 to 1.24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</w:tr>
      <w:tr w:rsidR="00672379" w:rsidRPr="00EB2AFA" w:rsidTr="00F74E5F">
        <w:trPr>
          <w:trHeight w:val="349"/>
        </w:trPr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GFR</w:t>
            </w:r>
            <w:proofErr w:type="spellEnd"/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(+1SD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.14 (1.05 to 1.23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89 (0.78 to 1.01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.15 (1.08 to 1.23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86 (0.71 to 1.05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</w:tr>
      <w:tr w:rsidR="00672379" w:rsidRPr="00EB2AFA" w:rsidTr="00F74E5F">
        <w:trPr>
          <w:trHeight w:val="349"/>
        </w:trPr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ntiHTN</w:t>
            </w:r>
            <w:proofErr w:type="spellEnd"/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drug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.08 (0.92 to 1.26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.06 (0.85 to 1.33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.18 (0.96 to 1.45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.27 (0.91 to 1.77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</w:tr>
      <w:tr w:rsidR="00672379" w:rsidRPr="00EB2AFA" w:rsidTr="00F74E5F">
        <w:trPr>
          <w:trHeight w:val="349"/>
        </w:trPr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ntiDM</w:t>
            </w:r>
            <w:proofErr w:type="spellEnd"/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drug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.25 (0.96 to 1.62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.47 (1.07 to 2.03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.13 (0.71 to 1.82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61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.35 (0.74 to 2.45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</w:tr>
      <w:tr w:rsidR="00672379" w:rsidRPr="00EB2AFA" w:rsidTr="00F74E5F">
        <w:trPr>
          <w:trHeight w:val="349"/>
        </w:trPr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antiDyslipidema</w:t>
            </w:r>
            <w:proofErr w:type="spellEnd"/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drug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82 (0.63 to 1.06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81 (0.59 to 1.10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73 (0.57 to 0.95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74 (0.51 to 1.09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</w:tr>
      <w:tr w:rsidR="00672379" w:rsidRPr="00EB2AFA" w:rsidTr="00F74E5F">
        <w:trPr>
          <w:trHeight w:val="349"/>
        </w:trPr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past CVD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.38 (1.12 to 1.70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.36 (1.05 to 1.77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.09 (0.77 to 1.55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12 (1.42 to 3.16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</w:tr>
      <w:tr w:rsidR="00672379" w:rsidRPr="00EB2AFA" w:rsidTr="00F74E5F">
        <w:trPr>
          <w:trHeight w:val="349"/>
        </w:trPr>
        <w:tc>
          <w:tcPr>
            <w:tcW w:w="2060" w:type="dxa"/>
            <w:gridSpan w:val="2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urrent smoking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.70 (1.48 to 1.97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.60 (1.27 to 2.02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.84 (1.30 to 2.60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&lt;0.01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.44 (0.73 to 2.86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379" w:rsidRPr="00EB2AFA" w:rsidRDefault="00672379" w:rsidP="00F74E5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B2AF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</w:tr>
    </w:tbl>
    <w:p w:rsidR="00672379" w:rsidRDefault="00672379" w:rsidP="00672379">
      <w:pPr>
        <w:widowControl/>
        <w:jc w:val="left"/>
        <w:rPr>
          <w:rFonts w:ascii="Times New Roman" w:eastAsia="ＭＳ Ｐゴシック" w:hAnsi="Times New Roman" w:cs="Times New Roman"/>
          <w:b/>
          <w:color w:val="000000"/>
          <w:kern w:val="0"/>
          <w:sz w:val="22"/>
        </w:rPr>
      </w:pPr>
    </w:p>
    <w:p w:rsidR="00672379" w:rsidRPr="003143ED" w:rsidRDefault="00672379" w:rsidP="00672379">
      <w:pPr>
        <w:spacing w:line="480" w:lineRule="auto"/>
        <w:rPr>
          <w:rFonts w:ascii="Times New Roman" w:hAnsi="Times New Roman" w:cs="Times New Roman"/>
          <w:sz w:val="22"/>
        </w:rPr>
      </w:pPr>
      <w:r w:rsidRPr="003143ED">
        <w:rPr>
          <w:rFonts w:ascii="Times New Roman" w:hAnsi="Times New Roman" w:cs="Times New Roman"/>
          <w:sz w:val="22"/>
        </w:rPr>
        <w:t xml:space="preserve">Abbreviations: </w:t>
      </w:r>
      <w:r>
        <w:rPr>
          <w:rFonts w:ascii="Times New Roman" w:hAnsi="Times New Roman" w:cs="Times New Roman" w:hint="eastAsia"/>
          <w:sz w:val="22"/>
        </w:rPr>
        <w:t>ABSI, a body shape index; SBP</w:t>
      </w:r>
      <w:r w:rsidRPr="003143ED"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 w:hint="eastAsia"/>
          <w:sz w:val="22"/>
        </w:rPr>
        <w:t>systolic blood pressure</w:t>
      </w:r>
      <w:r w:rsidRPr="003143ED">
        <w:rPr>
          <w:rFonts w:ascii="Times New Roman" w:hAnsi="Times New Roman" w:cs="Times New Roman"/>
          <w:sz w:val="22"/>
        </w:rPr>
        <w:t>;</w:t>
      </w:r>
      <w:r>
        <w:rPr>
          <w:rFonts w:ascii="Times New Roman" w:hAnsi="Times New Roman" w:cs="Times New Roman" w:hint="eastAsia"/>
          <w:sz w:val="22"/>
        </w:rPr>
        <w:t xml:space="preserve"> HDL, high density lipoprotein; A1c, glycated hemoglobin; </w:t>
      </w:r>
      <w:proofErr w:type="spellStart"/>
      <w:r>
        <w:rPr>
          <w:rFonts w:ascii="Times New Roman" w:hAnsi="Times New Roman" w:cs="Times New Roman" w:hint="eastAsia"/>
          <w:sz w:val="22"/>
        </w:rPr>
        <w:t>eGFR</w:t>
      </w:r>
      <w:proofErr w:type="spellEnd"/>
      <w:r>
        <w:rPr>
          <w:rFonts w:ascii="Times New Roman" w:hAnsi="Times New Roman" w:cs="Times New Roman" w:hint="eastAsia"/>
          <w:sz w:val="22"/>
        </w:rPr>
        <w:t>, estimated glomerular filtration rate; HTN, hypertension; DM, diabetes mellitus; CVD, cardiovascular disease;</w:t>
      </w:r>
      <w:r>
        <w:rPr>
          <w:rFonts w:ascii="Times New Roman" w:hAnsi="Times New Roman" w:cs="Times New Roman"/>
          <w:sz w:val="22"/>
        </w:rPr>
        <w:t xml:space="preserve"> CKD, chronic kidney disease</w:t>
      </w:r>
      <w:r w:rsidRPr="003143ED">
        <w:rPr>
          <w:rFonts w:ascii="Times New Roman" w:hAnsi="Times New Roman" w:cs="Times New Roman"/>
          <w:sz w:val="22"/>
        </w:rPr>
        <w:t>.</w:t>
      </w:r>
    </w:p>
    <w:p w:rsidR="009D02F4" w:rsidRPr="00672379" w:rsidRDefault="009D02F4" w:rsidP="00672379"/>
    <w:sectPr w:rsidR="009D02F4" w:rsidRPr="00672379" w:rsidSect="00672379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5FD7"/>
    <w:rsid w:val="000B431A"/>
    <w:rsid w:val="00467C71"/>
    <w:rsid w:val="005C5BA1"/>
    <w:rsid w:val="00672379"/>
    <w:rsid w:val="00727BEA"/>
    <w:rsid w:val="00985FD7"/>
    <w:rsid w:val="009D02F4"/>
    <w:rsid w:val="00A31EFD"/>
    <w:rsid w:val="00A832B9"/>
    <w:rsid w:val="00CC1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1D678921-13DF-431C-A620-70A47296A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27B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8</Words>
  <Characters>1476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藤祐二</dc:creator>
  <cp:keywords/>
  <dc:description/>
  <cp:lastModifiedBy>佐藤祐二</cp:lastModifiedBy>
  <cp:revision>2</cp:revision>
  <dcterms:created xsi:type="dcterms:W3CDTF">2017-05-06T00:27:00Z</dcterms:created>
  <dcterms:modified xsi:type="dcterms:W3CDTF">2017-05-06T00:27:00Z</dcterms:modified>
</cp:coreProperties>
</file>